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F8B5F3"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FB582E"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A11F40"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38B7B0"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EBA1D3"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9CF830"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EA1DCE"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8655E7"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B9309A" w:rsidR="00F102CC" w:rsidRPr="003D5AF6" w:rsidRDefault="00E37FF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8A5DA2" w:rsidR="00F102CC" w:rsidRDefault="00E37FF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36F9F3" w:rsidR="00F102CC" w:rsidRPr="003D5AF6" w:rsidRDefault="00E37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1FC0EA" w:rsidR="00F102CC" w:rsidRPr="003D5AF6" w:rsidRDefault="00E37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387832" w:rsidR="00F102CC" w:rsidRPr="003D5AF6" w:rsidRDefault="00E37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67EFEE" w:rsidR="00F102CC" w:rsidRPr="00E37FF6" w:rsidRDefault="00E37FF6">
            <w:pPr>
              <w:spacing w:line="225" w:lineRule="auto"/>
              <w:rPr>
                <w:rFonts w:ascii="Noto Sans" w:eastAsia="Noto Sans" w:hAnsi="Noto Sans" w:cs="Noto Sans"/>
                <w:bCs/>
                <w:color w:val="434343"/>
                <w:sz w:val="18"/>
                <w:szCs w:val="18"/>
              </w:rPr>
            </w:pPr>
            <w:r w:rsidRPr="00E37FF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6C482B" w:rsidR="00F102CC" w:rsidRPr="003D5AF6" w:rsidRDefault="00E37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1950C5" w:rsidR="00F102CC" w:rsidRPr="003D5AF6" w:rsidRDefault="00E37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55AB67"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acellular ferric iron assay, and Bactericidal assay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47FB0BA"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3B7A8EE" w:rsidR="00F102CC" w:rsidRPr="00946E63"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al approval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D89C69"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46E6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46E63" w:rsidRDefault="00946E63" w:rsidP="00946E6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4C3C03E" w:rsidR="00946E63" w:rsidRPr="003D5AF6" w:rsidRDefault="00946E63"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al approval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946E63" w:rsidRPr="003D5AF6" w:rsidRDefault="00946E63" w:rsidP="00946E63">
            <w:pPr>
              <w:spacing w:line="225" w:lineRule="auto"/>
              <w:rPr>
                <w:rFonts w:ascii="Noto Sans" w:eastAsia="Noto Sans" w:hAnsi="Noto Sans" w:cs="Noto Sans"/>
                <w:bCs/>
                <w:color w:val="434343"/>
                <w:sz w:val="18"/>
                <w:szCs w:val="18"/>
              </w:rPr>
            </w:pPr>
          </w:p>
        </w:tc>
      </w:tr>
      <w:tr w:rsidR="00946E6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46E63" w:rsidRPr="003D5AF6" w:rsidRDefault="00946E63" w:rsidP="00946E6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46E63" w:rsidRDefault="00946E63" w:rsidP="00946E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46E63" w:rsidRDefault="00946E63" w:rsidP="00946E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6E6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46E63" w:rsidRDefault="00946E63" w:rsidP="00946E6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46E63" w:rsidRDefault="00946E63" w:rsidP="00946E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46E63" w:rsidRDefault="00946E63" w:rsidP="00946E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6E6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46E63" w:rsidRDefault="00946E63" w:rsidP="00946E6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46E63" w:rsidRPr="003D5AF6" w:rsidRDefault="00946E63" w:rsidP="00946E6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9E557D" w:rsidR="00946E63" w:rsidRPr="003D5AF6" w:rsidRDefault="00946E63"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429160"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1087B0"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3A3370" w:rsidR="00F102CC" w:rsidRPr="003D5AF6" w:rsidRDefault="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946E6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46E63" w:rsidRDefault="00946E63" w:rsidP="00946E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661B82" w:rsidR="00946E63" w:rsidRPr="003D5AF6" w:rsidRDefault="00946E63"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46E63" w:rsidRPr="003D5AF6" w:rsidRDefault="00946E63" w:rsidP="00946E63">
            <w:pPr>
              <w:spacing w:line="225" w:lineRule="auto"/>
              <w:rPr>
                <w:rFonts w:ascii="Noto Sans" w:eastAsia="Noto Sans" w:hAnsi="Noto Sans" w:cs="Noto Sans"/>
                <w:bCs/>
                <w:color w:val="434343"/>
                <w:sz w:val="18"/>
                <w:szCs w:val="18"/>
              </w:rPr>
            </w:pPr>
          </w:p>
        </w:tc>
      </w:tr>
      <w:tr w:rsidR="00946E6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46E63" w:rsidRDefault="00946E63" w:rsidP="00946E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3213C7" w:rsidR="00946E63" w:rsidRPr="003D5AF6" w:rsidRDefault="0006365A"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46E63" w:rsidRPr="003D5AF6" w:rsidRDefault="00946E63" w:rsidP="00946E63">
            <w:pPr>
              <w:spacing w:line="225" w:lineRule="auto"/>
              <w:rPr>
                <w:rFonts w:ascii="Noto Sans" w:eastAsia="Noto Sans" w:hAnsi="Noto Sans" w:cs="Noto Sans"/>
                <w:bCs/>
                <w:color w:val="434343"/>
                <w:sz w:val="18"/>
                <w:szCs w:val="18"/>
              </w:rPr>
            </w:pPr>
          </w:p>
        </w:tc>
      </w:tr>
      <w:tr w:rsidR="00946E6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46E63" w:rsidRPr="003D5AF6" w:rsidRDefault="00946E63" w:rsidP="00946E6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46E63" w:rsidRDefault="00946E63" w:rsidP="00946E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46E63" w:rsidRDefault="00946E63" w:rsidP="00946E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6E6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46E63" w:rsidRDefault="00946E63" w:rsidP="00946E6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46E63" w:rsidRDefault="00946E63" w:rsidP="00946E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46E63" w:rsidRDefault="00946E63" w:rsidP="00946E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6E6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46E63" w:rsidRDefault="00946E63" w:rsidP="00946E6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46E63" w:rsidRPr="003D5AF6" w:rsidRDefault="00946E63" w:rsidP="00946E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2D9CB9" w:rsidR="00946E63" w:rsidRPr="003D5AF6" w:rsidRDefault="0006365A"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46E6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46E63" w:rsidRDefault="00946E63" w:rsidP="00946E6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46E63" w:rsidRPr="003D5AF6" w:rsidRDefault="00946E63" w:rsidP="00946E6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E24078" w:rsidR="00946E63" w:rsidRPr="003D5AF6" w:rsidRDefault="0006365A"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46E6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46E63" w:rsidRDefault="00946E63" w:rsidP="00946E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46E63" w:rsidRPr="003D5AF6" w:rsidRDefault="00946E63" w:rsidP="00946E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D01E93" w:rsidR="00946E63" w:rsidRPr="003D5AF6" w:rsidRDefault="0006365A" w:rsidP="00946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31C539" w:rsidR="00F102CC" w:rsidRPr="003D5AF6" w:rsidRDefault="00063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1C9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07556" w14:textId="77777777" w:rsidR="00CC1C90" w:rsidRDefault="00CC1C90">
      <w:r>
        <w:separator/>
      </w:r>
    </w:p>
  </w:endnote>
  <w:endnote w:type="continuationSeparator" w:id="0">
    <w:p w14:paraId="3E15FEBE" w14:textId="77777777" w:rsidR="00CC1C90" w:rsidRDefault="00CC1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363CB" w14:textId="77777777" w:rsidR="00CC1C90" w:rsidRDefault="00CC1C90">
      <w:r>
        <w:separator/>
      </w:r>
    </w:p>
  </w:footnote>
  <w:footnote w:type="continuationSeparator" w:id="0">
    <w:p w14:paraId="161AB2AA" w14:textId="77777777" w:rsidR="00CC1C90" w:rsidRDefault="00CC1C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65A"/>
    <w:rsid w:val="000B600B"/>
    <w:rsid w:val="001B3BCC"/>
    <w:rsid w:val="002209A8"/>
    <w:rsid w:val="003D5AF6"/>
    <w:rsid w:val="00400C53"/>
    <w:rsid w:val="00427975"/>
    <w:rsid w:val="004E2C31"/>
    <w:rsid w:val="0053078D"/>
    <w:rsid w:val="005B0259"/>
    <w:rsid w:val="007054B6"/>
    <w:rsid w:val="0078687E"/>
    <w:rsid w:val="00946E63"/>
    <w:rsid w:val="009C7B26"/>
    <w:rsid w:val="00A11E52"/>
    <w:rsid w:val="00B2483D"/>
    <w:rsid w:val="00BD41E9"/>
    <w:rsid w:val="00C84413"/>
    <w:rsid w:val="00CC1C90"/>
    <w:rsid w:val="00E37F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65</Words>
  <Characters>8352</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大野　誠之</cp:lastModifiedBy>
  <cp:revision>2</cp:revision>
  <dcterms:created xsi:type="dcterms:W3CDTF">2025-07-06T07:54:00Z</dcterms:created>
  <dcterms:modified xsi:type="dcterms:W3CDTF">2025-07-06T07:54:00Z</dcterms:modified>
</cp:coreProperties>
</file>